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434" w:rsidRPr="00074980" w:rsidRDefault="00A14434" w:rsidP="00A14434">
      <w:pPr>
        <w:rPr>
          <w:rFonts w:ascii="Courier New" w:hAnsi="Courier New" w:cs="Courier New"/>
          <w:b/>
          <w:i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084C1A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>5: Sensitivity analysis in cohort approach: Risk of narcolepsy associated with A/H1N1 vaccination using date of onset of narcolepsy, according to observation period and post-vaccination risk period, and including one case (#009) with date of onset of sleep disorders in 2008 but onset of cataplexy in 2009 which is now considered as the date of disease onset</w:t>
      </w:r>
    </w:p>
    <w:p w:rsidR="00A14434" w:rsidRPr="00074980" w:rsidRDefault="00A14434" w:rsidP="00A14434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tbl>
      <w:tblPr>
        <w:tblW w:w="14311" w:type="dxa"/>
        <w:tblInd w:w="-923" w:type="dxa"/>
        <w:tblCellMar>
          <w:left w:w="70" w:type="dxa"/>
          <w:right w:w="70" w:type="dxa"/>
        </w:tblCellMar>
        <w:tblLook w:val="0000"/>
      </w:tblPr>
      <w:tblGrid>
        <w:gridCol w:w="2058"/>
        <w:gridCol w:w="3182"/>
        <w:gridCol w:w="580"/>
        <w:gridCol w:w="580"/>
        <w:gridCol w:w="741"/>
        <w:gridCol w:w="741"/>
        <w:gridCol w:w="741"/>
        <w:gridCol w:w="741"/>
        <w:gridCol w:w="1581"/>
        <w:gridCol w:w="1105"/>
        <w:gridCol w:w="621"/>
        <w:gridCol w:w="741"/>
        <w:gridCol w:w="899"/>
      </w:tblGrid>
      <w:tr w:rsidR="00A14434" w:rsidRPr="00074980" w:rsidTr="006719A5">
        <w:trPr>
          <w:trHeight w:val="60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ind w:left="157" w:hanging="157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 case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Rate/100 000                  person-years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tributable cases/ million doses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  <w:t xml:space="preserve">Age- and gender-adjusted risk ratio         </w:t>
            </w:r>
          </w:p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  <w:t>(95% CI)</w:t>
            </w:r>
          </w:p>
        </w:tc>
      </w:tr>
      <w:tr w:rsidR="00A14434" w:rsidRPr="00074980" w:rsidTr="006719A5">
        <w:trPr>
          <w:trHeight w:val="450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RR ajusté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inf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su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P-value</w:t>
            </w:r>
          </w:p>
        </w:tc>
      </w:tr>
      <w:tr w:rsidR="00A14434" w:rsidRPr="00084C1A" w:rsidTr="006719A5">
        <w:trPr>
          <w:trHeight w:val="615"/>
        </w:trPr>
        <w:tc>
          <w:tcPr>
            <w:tcW w:w="205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bservation period</w:t>
            </w: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Risk period from date of vaccination to: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</w:tr>
      <w:tr w:rsidR="00A14434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January 01, 2009  -  December 31, 2010 </w:t>
            </w:r>
          </w:p>
        </w:tc>
        <w:tc>
          <w:tcPr>
            <w:tcW w:w="3182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st, 2010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0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2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9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65 days (1 year) post-vaccination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82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8 days (24 weeks) post-vaccination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79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2 days (16 weeks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9</w:t>
            </w:r>
          </w:p>
        </w:tc>
      </w:tr>
      <w:tr w:rsidR="00A14434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6 days (8 weeks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46</w:t>
            </w:r>
          </w:p>
        </w:tc>
      </w:tr>
      <w:tr w:rsidR="00A14434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May 01, 2009  -               March 31, 2010 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44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65 days (1 year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44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8 days (24 weeks) post-vaccination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8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44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2 days (16 weeks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9</w:t>
            </w:r>
          </w:p>
        </w:tc>
      </w:tr>
      <w:tr w:rsidR="00A14434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6 days (8 weeks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72</w:t>
            </w:r>
          </w:p>
        </w:tc>
      </w:tr>
      <w:tr w:rsidR="00A14434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 xml:space="preserve">  October 04, 2009  -               March 31, 2010 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4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65 days (1 year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4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8 days (24 weeks) post-vaccination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4</w:t>
            </w:r>
          </w:p>
        </w:tc>
      </w:tr>
      <w:tr w:rsidR="00A14434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2 days (16 weeks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8</w:t>
            </w:r>
          </w:p>
        </w:tc>
      </w:tr>
      <w:tr w:rsidR="00A14434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14434" w:rsidRPr="00074980" w:rsidRDefault="00A14434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vAlign w:val="bottom"/>
          </w:tcPr>
          <w:p w:rsidR="00A14434" w:rsidRPr="00074980" w:rsidRDefault="00A14434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6 days (8 weeks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A14434" w:rsidRPr="00074980" w:rsidRDefault="00A14434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9</w:t>
            </w:r>
          </w:p>
        </w:tc>
      </w:tr>
    </w:tbl>
    <w:p w:rsidR="00A14434" w:rsidRPr="00074980" w:rsidRDefault="00A14434" w:rsidP="00A14434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p w:rsidR="00A14434" w:rsidRPr="00074980" w:rsidRDefault="00A14434" w:rsidP="00A14434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E+: Cases with onset after vaccination during risk period; E-: Cases not vaccinated or with onset before vaccination or after end of risk period</w:t>
      </w:r>
    </w:p>
    <w:p w:rsidR="00A14434" w:rsidRPr="00074980" w:rsidRDefault="00A14434" w:rsidP="00A14434">
      <w:pPr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p w:rsidR="008A56A5" w:rsidRPr="00A14434" w:rsidRDefault="008A56A5">
      <w:pPr>
        <w:rPr>
          <w:lang w:val="en-CA"/>
        </w:rPr>
      </w:pPr>
      <w:bookmarkStart w:id="0" w:name="_GoBack"/>
      <w:bookmarkEnd w:id="0"/>
    </w:p>
    <w:sectPr w:rsidR="008A56A5" w:rsidRPr="00A14434" w:rsidSect="00A1443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characterSpacingControl w:val="doNotCompress"/>
  <w:compat/>
  <w:rsids>
    <w:rsidRoot w:val="00A14434"/>
    <w:rsid w:val="00084C1A"/>
    <w:rsid w:val="008A56A5"/>
    <w:rsid w:val="00A14434"/>
    <w:rsid w:val="00D80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37:00Z</dcterms:created>
  <dcterms:modified xsi:type="dcterms:W3CDTF">2014-09-06T13:20:00Z</dcterms:modified>
</cp:coreProperties>
</file>